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42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9"/>
        <w:gridCol w:w="784"/>
        <w:gridCol w:w="647"/>
        <w:gridCol w:w="488"/>
        <w:gridCol w:w="3154"/>
        <w:gridCol w:w="1744"/>
        <w:gridCol w:w="2222"/>
        <w:gridCol w:w="2313"/>
        <w:gridCol w:w="884"/>
        <w:gridCol w:w="884"/>
      </w:tblGrid>
      <w:tr w:rsidR="005A5320" w:rsidRPr="005A5320" w14:paraId="3346544D" w14:textId="77777777" w:rsidTr="005A5320">
        <w:trPr>
          <w:trHeight w:val="320"/>
        </w:trPr>
        <w:tc>
          <w:tcPr>
            <w:tcW w:w="1428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1EB1" w14:textId="54DE7429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5A53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Supplementary Table </w:t>
            </w:r>
            <w:r w:rsidR="00153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4</w:t>
            </w:r>
            <w:r w:rsidRPr="005A53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b: </w:t>
            </w:r>
            <w:r w:rsidRPr="005A5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Differentially expressed proteins with the highest and lowest log2FC values between GB PN and LGG</w:t>
            </w:r>
          </w:p>
        </w:tc>
      </w:tr>
      <w:tr w:rsidR="005A5320" w:rsidRPr="005A5320" w14:paraId="3693D0BD" w14:textId="77777777" w:rsidTr="005A5320">
        <w:trPr>
          <w:trHeight w:val="32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EC4F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6079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F0A1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0EE7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9986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68D8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0508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C039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2D04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C8EB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</w:tr>
      <w:tr w:rsidR="005A5320" w:rsidRPr="005A5320" w14:paraId="3F35B7F1" w14:textId="77777777" w:rsidTr="005A5320">
        <w:trPr>
          <w:trHeight w:val="320"/>
        </w:trPr>
        <w:tc>
          <w:tcPr>
            <w:tcW w:w="1428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B5AE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5A53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Proteins with highest log2FC values in GB PN (compared to LGG):</w:t>
            </w:r>
          </w:p>
        </w:tc>
      </w:tr>
      <w:tr w:rsidR="005A5320" w:rsidRPr="005A5320" w14:paraId="5890101C" w14:textId="77777777" w:rsidTr="005A5320">
        <w:trPr>
          <w:trHeight w:val="32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6954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67A7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249F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AF05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22B1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ABE8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A152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AFEA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77C7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E9FB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</w:tr>
      <w:tr w:rsidR="005A5320" w:rsidRPr="005A5320" w14:paraId="0F043353" w14:textId="77777777" w:rsidTr="005A5320">
        <w:trPr>
          <w:trHeight w:val="32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D86B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5A53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Protein Nam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36F8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5A53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Protein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A779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5A53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Gene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D5ED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5A53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Locus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C06F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5A53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Function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4C46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5A53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Pathway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ED1F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5A53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Gliom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BA59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5A53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Biological process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9404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5A53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Molecular function</w:t>
            </w:r>
          </w:p>
        </w:tc>
      </w:tr>
      <w:tr w:rsidR="005A5320" w:rsidRPr="005A5320" w14:paraId="59C0C7C6" w14:textId="77777777" w:rsidTr="005A5320">
        <w:trPr>
          <w:trHeight w:val="32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B0C6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A53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BP1_HUM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698F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A53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alA-binding protein 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4D51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A53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ALBP1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095F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A53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8p11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5F65" w14:textId="77777777" w:rsidR="005A5320" w:rsidRPr="007F4300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7F43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ultifunctional protein that functions as a downstream effector of RALA and RALB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9663" w14:textId="77777777" w:rsidR="005A5320" w:rsidRPr="007F4300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7F43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ignaling by Rho GTPases, RAC1 GTPase cycle, Doxorubicin Pathway, Pharmacokinetics, GPCR Pathway, ERK Signaling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0EA3" w14:textId="04687A6D" w:rsidR="005A5320" w:rsidRPr="004720F4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7F43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Expression of RET1 correlated with tumor proliferation. </w:t>
            </w:r>
            <w:r w:rsidRPr="004720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It was shown to be an independent prognostic marker for adverse patient survival in glioma.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3F4F" w14:textId="77777777" w:rsidR="005A5320" w:rsidRPr="00B46A8B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46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ositive regulation of protein phosphorylation, Endocytosis, Chemotaxis, Signal transduction, Small GTPase mediated signal transduction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871A" w14:textId="77777777" w:rsidR="005A5320" w:rsidRPr="00B46A8B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46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ucleotide binding, Protein binding, GTPase activator activity, ATP binding, ABC-type xenobiotic transporter activity</w:t>
            </w:r>
          </w:p>
        </w:tc>
      </w:tr>
      <w:tr w:rsidR="005A5320" w:rsidRPr="005A5320" w14:paraId="6207DAF8" w14:textId="77777777" w:rsidTr="005A5320">
        <w:trPr>
          <w:trHeight w:val="32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D886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A53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ENPV_HUM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69E5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A53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entromere protein V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282C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A53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ENPV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D962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A53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7p11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3D52" w14:textId="77777777" w:rsidR="005A5320" w:rsidRPr="00B46A8B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46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quired for distribution of pericentromeric heterochromatin in interphase nuclei and for centromere formation and organization, chromosome alignment and cytokinesis.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5FE3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A53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/a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4CED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A53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o results on pubm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E22F" w14:textId="77777777" w:rsidR="005A5320" w:rsidRPr="00B46A8B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46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meboidal-type cell migration, Cell cycle, Pericentric heterochromatin formation, Positive regulation of cytokinesis, Regulation of chromosome organization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06DC" w14:textId="77777777" w:rsidR="005A5320" w:rsidRPr="00B46A8B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46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olecular function, Protein binding, Carbon-sulfur lyase activity, Metal ion binding</w:t>
            </w:r>
          </w:p>
        </w:tc>
      </w:tr>
      <w:tr w:rsidR="005A5320" w:rsidRPr="005A5320" w14:paraId="2FDCB61A" w14:textId="77777777" w:rsidTr="005A5320">
        <w:trPr>
          <w:trHeight w:val="32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4D02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A53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TYB10_HUM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3BAA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A53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Thymosin Beta 10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BEDA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A53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TMSB10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7FB8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A53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p11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9D77" w14:textId="77777777" w:rsidR="005A5320" w:rsidRPr="00B46A8B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46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nvolved in organisation of the cytoskeleton and regulation of cell migration.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E673" w14:textId="77777777" w:rsidR="005A5320" w:rsidRPr="00B46A8B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46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Extrafollicular and follicular B cell activation by SARS-CoV-2, VEGFA-VEGFR2 signaling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AC50" w14:textId="77777777" w:rsidR="005A5320" w:rsidRPr="00B46A8B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46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MSB10 may play a key role in the malignant progression of glioma, in the promotion of macrophage infiltration and immunosuppressive polariz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2725" w14:textId="77777777" w:rsidR="005A5320" w:rsidRPr="00B46A8B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46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ctin filament organization, Regulation of cell migration, Sequestering of actin monomers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851F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A53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Actin binding, Actin monomer binding, Protein binding</w:t>
            </w:r>
          </w:p>
        </w:tc>
      </w:tr>
      <w:tr w:rsidR="005A5320" w:rsidRPr="005A5320" w14:paraId="2E953C05" w14:textId="77777777" w:rsidTr="005A5320">
        <w:trPr>
          <w:trHeight w:val="32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D3FE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9B3A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E5C0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BCE3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048A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0530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E138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18EE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3867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AE5F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</w:tr>
      <w:tr w:rsidR="005A5320" w:rsidRPr="005A5320" w14:paraId="739BC55F" w14:textId="77777777" w:rsidTr="005A5320">
        <w:trPr>
          <w:trHeight w:val="320"/>
        </w:trPr>
        <w:tc>
          <w:tcPr>
            <w:tcW w:w="1428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4690" w14:textId="77777777" w:rsidR="005A5320" w:rsidRPr="00B46A8B" w:rsidRDefault="005A5320" w:rsidP="005A53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B46A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Proteins with lowest log2FC values in GB PN (compared to LGG):</w:t>
            </w:r>
          </w:p>
        </w:tc>
      </w:tr>
      <w:tr w:rsidR="005A5320" w:rsidRPr="005A5320" w14:paraId="304209CE" w14:textId="77777777" w:rsidTr="005A5320">
        <w:trPr>
          <w:trHeight w:val="32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BD28" w14:textId="77777777" w:rsidR="005A5320" w:rsidRPr="00B46A8B" w:rsidRDefault="005A5320" w:rsidP="005A53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73E2" w14:textId="77777777" w:rsidR="005A5320" w:rsidRPr="00B46A8B" w:rsidRDefault="005A5320" w:rsidP="005A532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8277" w14:textId="77777777" w:rsidR="005A5320" w:rsidRPr="00B46A8B" w:rsidRDefault="005A5320" w:rsidP="005A532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CF24" w14:textId="77777777" w:rsidR="005A5320" w:rsidRPr="00B46A8B" w:rsidRDefault="005A5320" w:rsidP="005A532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95F4" w14:textId="77777777" w:rsidR="005A5320" w:rsidRPr="00B46A8B" w:rsidRDefault="005A5320" w:rsidP="005A532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B7D6" w14:textId="77777777" w:rsidR="005A5320" w:rsidRPr="00B46A8B" w:rsidRDefault="005A5320" w:rsidP="005A532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72DF" w14:textId="77777777" w:rsidR="005A5320" w:rsidRPr="00B46A8B" w:rsidRDefault="005A5320" w:rsidP="005A532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9EAA" w14:textId="77777777" w:rsidR="005A5320" w:rsidRPr="00B46A8B" w:rsidRDefault="005A5320" w:rsidP="005A532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CECD" w14:textId="77777777" w:rsidR="005A5320" w:rsidRPr="00B46A8B" w:rsidRDefault="005A5320" w:rsidP="005A532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6FCD" w14:textId="77777777" w:rsidR="005A5320" w:rsidRPr="00B46A8B" w:rsidRDefault="005A5320" w:rsidP="005A532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</w:tr>
      <w:tr w:rsidR="005A5320" w:rsidRPr="005A5320" w14:paraId="25247203" w14:textId="77777777" w:rsidTr="005A5320">
        <w:trPr>
          <w:trHeight w:val="32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E0C0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5A53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Protein Nam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1970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5A53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Protein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C8E9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5A53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Gene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69B5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5A53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Locus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4781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5A53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Function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F85A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5A53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Pathway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8263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5A53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Gliom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0D2C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5A53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Biological process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1877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5A53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Molecular function</w:t>
            </w:r>
          </w:p>
        </w:tc>
      </w:tr>
      <w:tr w:rsidR="005A5320" w:rsidRPr="005A5320" w14:paraId="093D7592" w14:textId="77777777" w:rsidTr="005A5320">
        <w:trPr>
          <w:trHeight w:val="32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9C55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A53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SE6L1_HUM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280C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A53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 xml:space="preserve">Seizure 6-like protein 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0C8F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A53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SEZ6L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9D42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A53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2q12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DD54" w14:textId="77777777" w:rsidR="005A5320" w:rsidRPr="00B46A8B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46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ay contribute to specialized endoplasmic reticulum functions in neurons.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DAC6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A53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/a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B00E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A53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o results on pubm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BF90" w14:textId="77777777" w:rsidR="005A5320" w:rsidRPr="00B46A8B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46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ynapse maturation, Regulation of protein kinase C signaling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ACCF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A53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 xml:space="preserve">Protein binding </w:t>
            </w:r>
          </w:p>
        </w:tc>
      </w:tr>
      <w:tr w:rsidR="005A5320" w:rsidRPr="005A5320" w14:paraId="23ADF68C" w14:textId="77777777" w:rsidTr="005A5320">
        <w:trPr>
          <w:trHeight w:val="32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0987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A53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AIG1_HUM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4F52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A53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Androgen-induced gene 1 protein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B702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A53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AIG1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A6BD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A53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6q24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776D" w14:textId="77777777" w:rsidR="005A5320" w:rsidRPr="00B46A8B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46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ydrolyzes bioactive fatty-acid esters of hydroxy-fatty acids (FAHFAs), but not other major classes of lipids 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777A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A53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/a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45EE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A53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o results on pubm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A7A9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A53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Lipid metabolism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BCF6" w14:textId="77777777" w:rsidR="005A5320" w:rsidRPr="00B46A8B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46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tein binding, enables hydrolase activity</w:t>
            </w:r>
          </w:p>
        </w:tc>
      </w:tr>
      <w:tr w:rsidR="005A5320" w:rsidRPr="005A5320" w14:paraId="591B2B99" w14:textId="77777777" w:rsidTr="005A5320">
        <w:trPr>
          <w:trHeight w:val="32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0FC8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A53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EN3A_HUM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4AF6" w14:textId="77777777" w:rsidR="005A5320" w:rsidRPr="00B46A8B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46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gulator of nonsense transcripts 3A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C15E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A53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UPF3A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12AE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A53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3q34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8DD5" w14:textId="77777777" w:rsidR="005A5320" w:rsidRPr="00B46A8B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46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nvolved in nonsense-mediated decay (NMD) of mRNAs containing premature stop codons by associating with the nuclear exon junction complex (EJC) and serving as link between the EJC core and NMD machinery. 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D815" w14:textId="77777777" w:rsidR="005A5320" w:rsidRPr="00B46A8B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46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ervous system development, Peptide chain elongation, Regulation of expression of SLITs and ROBOs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5DD7" w14:textId="77777777" w:rsidR="005A5320" w:rsidRPr="005A5320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A53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o results on pubm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F47F" w14:textId="77777777" w:rsidR="005A5320" w:rsidRPr="00B46A8B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46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RNA transport, Nonsense-mediated mRNA decay, Transport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7B7C" w14:textId="77777777" w:rsidR="005A5320" w:rsidRPr="00B46A8B" w:rsidRDefault="005A5320" w:rsidP="005A53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46A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NA binding, Nucleid acid binding</w:t>
            </w:r>
          </w:p>
        </w:tc>
      </w:tr>
    </w:tbl>
    <w:p w14:paraId="3CA89D82" w14:textId="79121251" w:rsidR="00B46A8B" w:rsidRPr="005A5320" w:rsidRDefault="00B46A8B" w:rsidP="00B46A8B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sectPr w:rsidR="00B46A8B" w:rsidRPr="005A5320" w:rsidSect="00F05B5E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B5E"/>
    <w:rsid w:val="0000088E"/>
    <w:rsid w:val="000024C7"/>
    <w:rsid w:val="000073A0"/>
    <w:rsid w:val="00010120"/>
    <w:rsid w:val="00012FD6"/>
    <w:rsid w:val="00013169"/>
    <w:rsid w:val="00016FEA"/>
    <w:rsid w:val="00020755"/>
    <w:rsid w:val="00027293"/>
    <w:rsid w:val="00033FE8"/>
    <w:rsid w:val="00043AA7"/>
    <w:rsid w:val="00057D04"/>
    <w:rsid w:val="00061183"/>
    <w:rsid w:val="00065FB7"/>
    <w:rsid w:val="00074D7E"/>
    <w:rsid w:val="00092814"/>
    <w:rsid w:val="000932A2"/>
    <w:rsid w:val="00094269"/>
    <w:rsid w:val="000A2076"/>
    <w:rsid w:val="000A2E29"/>
    <w:rsid w:val="000A4553"/>
    <w:rsid w:val="000A55A0"/>
    <w:rsid w:val="000B0397"/>
    <w:rsid w:val="000D6305"/>
    <w:rsid w:val="00107EE6"/>
    <w:rsid w:val="00131F94"/>
    <w:rsid w:val="00133544"/>
    <w:rsid w:val="0014012D"/>
    <w:rsid w:val="001539E5"/>
    <w:rsid w:val="00162044"/>
    <w:rsid w:val="0016568C"/>
    <w:rsid w:val="00177AB7"/>
    <w:rsid w:val="001A4914"/>
    <w:rsid w:val="001E3A3F"/>
    <w:rsid w:val="001F1D71"/>
    <w:rsid w:val="001F75C5"/>
    <w:rsid w:val="00207D8C"/>
    <w:rsid w:val="00215078"/>
    <w:rsid w:val="00215F4D"/>
    <w:rsid w:val="0022008A"/>
    <w:rsid w:val="00235512"/>
    <w:rsid w:val="00251EE4"/>
    <w:rsid w:val="00274A2A"/>
    <w:rsid w:val="00277F74"/>
    <w:rsid w:val="002B1C07"/>
    <w:rsid w:val="002D0BCD"/>
    <w:rsid w:val="002D1D30"/>
    <w:rsid w:val="002E2413"/>
    <w:rsid w:val="002F37B5"/>
    <w:rsid w:val="00305844"/>
    <w:rsid w:val="0031057D"/>
    <w:rsid w:val="00314622"/>
    <w:rsid w:val="00320384"/>
    <w:rsid w:val="0032783D"/>
    <w:rsid w:val="00340DBF"/>
    <w:rsid w:val="0034280C"/>
    <w:rsid w:val="003510F1"/>
    <w:rsid w:val="00351C05"/>
    <w:rsid w:val="00352743"/>
    <w:rsid w:val="00352BA9"/>
    <w:rsid w:val="00352EBE"/>
    <w:rsid w:val="003D27B1"/>
    <w:rsid w:val="003D2E5F"/>
    <w:rsid w:val="003D378A"/>
    <w:rsid w:val="003D473A"/>
    <w:rsid w:val="003D5117"/>
    <w:rsid w:val="004040E6"/>
    <w:rsid w:val="00407570"/>
    <w:rsid w:val="00412769"/>
    <w:rsid w:val="00412A58"/>
    <w:rsid w:val="004234FD"/>
    <w:rsid w:val="00436C53"/>
    <w:rsid w:val="00437A26"/>
    <w:rsid w:val="00441F4D"/>
    <w:rsid w:val="004441BB"/>
    <w:rsid w:val="004503EF"/>
    <w:rsid w:val="0045130F"/>
    <w:rsid w:val="0045486A"/>
    <w:rsid w:val="0046658B"/>
    <w:rsid w:val="004720F4"/>
    <w:rsid w:val="00472E31"/>
    <w:rsid w:val="0048301D"/>
    <w:rsid w:val="00487885"/>
    <w:rsid w:val="00487B9B"/>
    <w:rsid w:val="004B4185"/>
    <w:rsid w:val="004D4B5D"/>
    <w:rsid w:val="004E7C9E"/>
    <w:rsid w:val="00516350"/>
    <w:rsid w:val="00532F0F"/>
    <w:rsid w:val="00546C90"/>
    <w:rsid w:val="00550294"/>
    <w:rsid w:val="00565C2E"/>
    <w:rsid w:val="005739D3"/>
    <w:rsid w:val="0058201C"/>
    <w:rsid w:val="0059069C"/>
    <w:rsid w:val="005A5320"/>
    <w:rsid w:val="005A532A"/>
    <w:rsid w:val="005B0B12"/>
    <w:rsid w:val="005B1E4A"/>
    <w:rsid w:val="005C0343"/>
    <w:rsid w:val="005D2549"/>
    <w:rsid w:val="005E350A"/>
    <w:rsid w:val="005E7470"/>
    <w:rsid w:val="00600C22"/>
    <w:rsid w:val="00605F3D"/>
    <w:rsid w:val="00606C47"/>
    <w:rsid w:val="00612360"/>
    <w:rsid w:val="00630B95"/>
    <w:rsid w:val="00636D41"/>
    <w:rsid w:val="00647350"/>
    <w:rsid w:val="00651DE4"/>
    <w:rsid w:val="006628E2"/>
    <w:rsid w:val="006716AA"/>
    <w:rsid w:val="006876D8"/>
    <w:rsid w:val="006935B3"/>
    <w:rsid w:val="00697BB0"/>
    <w:rsid w:val="006A149D"/>
    <w:rsid w:val="006A3085"/>
    <w:rsid w:val="006A3424"/>
    <w:rsid w:val="006B054A"/>
    <w:rsid w:val="006C6226"/>
    <w:rsid w:val="006D76DD"/>
    <w:rsid w:val="006E3A4D"/>
    <w:rsid w:val="006F0B5D"/>
    <w:rsid w:val="007001F0"/>
    <w:rsid w:val="007016C4"/>
    <w:rsid w:val="007078BD"/>
    <w:rsid w:val="00724B9E"/>
    <w:rsid w:val="00735649"/>
    <w:rsid w:val="00737010"/>
    <w:rsid w:val="0074390B"/>
    <w:rsid w:val="00750191"/>
    <w:rsid w:val="0075595D"/>
    <w:rsid w:val="0077261D"/>
    <w:rsid w:val="00775295"/>
    <w:rsid w:val="00781FA3"/>
    <w:rsid w:val="00790D4F"/>
    <w:rsid w:val="00791B4D"/>
    <w:rsid w:val="00793EDD"/>
    <w:rsid w:val="007A7B7D"/>
    <w:rsid w:val="007B6BD5"/>
    <w:rsid w:val="007C4318"/>
    <w:rsid w:val="007D76BC"/>
    <w:rsid w:val="007D77AB"/>
    <w:rsid w:val="007E078E"/>
    <w:rsid w:val="007E300B"/>
    <w:rsid w:val="007E644C"/>
    <w:rsid w:val="007F3896"/>
    <w:rsid w:val="007F4300"/>
    <w:rsid w:val="007F512D"/>
    <w:rsid w:val="0082412A"/>
    <w:rsid w:val="0084040F"/>
    <w:rsid w:val="00842035"/>
    <w:rsid w:val="00845869"/>
    <w:rsid w:val="00845B6C"/>
    <w:rsid w:val="008501BA"/>
    <w:rsid w:val="00867257"/>
    <w:rsid w:val="00877369"/>
    <w:rsid w:val="008832FF"/>
    <w:rsid w:val="00883A82"/>
    <w:rsid w:val="008948F7"/>
    <w:rsid w:val="008A13C3"/>
    <w:rsid w:val="008D17FD"/>
    <w:rsid w:val="008F1944"/>
    <w:rsid w:val="009057D4"/>
    <w:rsid w:val="0091031E"/>
    <w:rsid w:val="009217C8"/>
    <w:rsid w:val="00927F5D"/>
    <w:rsid w:val="00930E92"/>
    <w:rsid w:val="009332E7"/>
    <w:rsid w:val="0094171A"/>
    <w:rsid w:val="00945709"/>
    <w:rsid w:val="00950840"/>
    <w:rsid w:val="0095652A"/>
    <w:rsid w:val="009573F1"/>
    <w:rsid w:val="009623ED"/>
    <w:rsid w:val="00963B5A"/>
    <w:rsid w:val="00970ACE"/>
    <w:rsid w:val="00984096"/>
    <w:rsid w:val="00991EE6"/>
    <w:rsid w:val="009959D9"/>
    <w:rsid w:val="00995AF4"/>
    <w:rsid w:val="009B77B2"/>
    <w:rsid w:val="009D28D3"/>
    <w:rsid w:val="009D6BC9"/>
    <w:rsid w:val="009D7746"/>
    <w:rsid w:val="009F4180"/>
    <w:rsid w:val="009F5776"/>
    <w:rsid w:val="00A115A3"/>
    <w:rsid w:val="00A14284"/>
    <w:rsid w:val="00A40CF6"/>
    <w:rsid w:val="00A53C47"/>
    <w:rsid w:val="00A60C37"/>
    <w:rsid w:val="00A804AD"/>
    <w:rsid w:val="00A82171"/>
    <w:rsid w:val="00AC7873"/>
    <w:rsid w:val="00B0014E"/>
    <w:rsid w:val="00B01B90"/>
    <w:rsid w:val="00B14B96"/>
    <w:rsid w:val="00B15B7D"/>
    <w:rsid w:val="00B16373"/>
    <w:rsid w:val="00B248B8"/>
    <w:rsid w:val="00B26A06"/>
    <w:rsid w:val="00B3111B"/>
    <w:rsid w:val="00B355CC"/>
    <w:rsid w:val="00B37457"/>
    <w:rsid w:val="00B44631"/>
    <w:rsid w:val="00B4524A"/>
    <w:rsid w:val="00B46A8B"/>
    <w:rsid w:val="00B470FE"/>
    <w:rsid w:val="00B617EB"/>
    <w:rsid w:val="00B64247"/>
    <w:rsid w:val="00B67E1C"/>
    <w:rsid w:val="00B72C29"/>
    <w:rsid w:val="00B759BB"/>
    <w:rsid w:val="00B7677A"/>
    <w:rsid w:val="00B81A73"/>
    <w:rsid w:val="00BA6CE7"/>
    <w:rsid w:val="00BB5373"/>
    <w:rsid w:val="00BC7810"/>
    <w:rsid w:val="00BD4B57"/>
    <w:rsid w:val="00BE3A01"/>
    <w:rsid w:val="00BF4BA9"/>
    <w:rsid w:val="00BF6021"/>
    <w:rsid w:val="00C235D3"/>
    <w:rsid w:val="00C353E6"/>
    <w:rsid w:val="00C356E4"/>
    <w:rsid w:val="00C4029B"/>
    <w:rsid w:val="00C431B6"/>
    <w:rsid w:val="00C54251"/>
    <w:rsid w:val="00C55305"/>
    <w:rsid w:val="00C64826"/>
    <w:rsid w:val="00C7201A"/>
    <w:rsid w:val="00C770F6"/>
    <w:rsid w:val="00C81A50"/>
    <w:rsid w:val="00C96C0D"/>
    <w:rsid w:val="00CA29D4"/>
    <w:rsid w:val="00CB3CFF"/>
    <w:rsid w:val="00CB68CB"/>
    <w:rsid w:val="00CB6ABC"/>
    <w:rsid w:val="00CD059A"/>
    <w:rsid w:val="00CD2F27"/>
    <w:rsid w:val="00CE1335"/>
    <w:rsid w:val="00CE682D"/>
    <w:rsid w:val="00CE6868"/>
    <w:rsid w:val="00CF7C60"/>
    <w:rsid w:val="00D06C8B"/>
    <w:rsid w:val="00D1267E"/>
    <w:rsid w:val="00D34583"/>
    <w:rsid w:val="00D63C53"/>
    <w:rsid w:val="00D70A8C"/>
    <w:rsid w:val="00D7238A"/>
    <w:rsid w:val="00D75841"/>
    <w:rsid w:val="00D76393"/>
    <w:rsid w:val="00D86125"/>
    <w:rsid w:val="00D97715"/>
    <w:rsid w:val="00DB5DC7"/>
    <w:rsid w:val="00DD3A5E"/>
    <w:rsid w:val="00DE4275"/>
    <w:rsid w:val="00E01EDF"/>
    <w:rsid w:val="00E067C3"/>
    <w:rsid w:val="00E26461"/>
    <w:rsid w:val="00E26B4E"/>
    <w:rsid w:val="00E532C9"/>
    <w:rsid w:val="00E56876"/>
    <w:rsid w:val="00E62254"/>
    <w:rsid w:val="00E703C3"/>
    <w:rsid w:val="00E70F0E"/>
    <w:rsid w:val="00E719F6"/>
    <w:rsid w:val="00EA727F"/>
    <w:rsid w:val="00EB0B67"/>
    <w:rsid w:val="00EF0BF1"/>
    <w:rsid w:val="00EF6B93"/>
    <w:rsid w:val="00F0037C"/>
    <w:rsid w:val="00F01601"/>
    <w:rsid w:val="00F01FFE"/>
    <w:rsid w:val="00F05B5E"/>
    <w:rsid w:val="00F219F6"/>
    <w:rsid w:val="00F23E5D"/>
    <w:rsid w:val="00F31591"/>
    <w:rsid w:val="00F3499C"/>
    <w:rsid w:val="00F429CC"/>
    <w:rsid w:val="00F57D98"/>
    <w:rsid w:val="00F825A1"/>
    <w:rsid w:val="00F83D22"/>
    <w:rsid w:val="00FB78D9"/>
    <w:rsid w:val="00FD42D0"/>
    <w:rsid w:val="00FF2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7F0E61C"/>
  <w15:chartTrackingRefBased/>
  <w15:docId w15:val="{866A5E50-EE25-F346-A2B2-C90BF14F7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5304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9</Words>
  <Characters>2642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rina Leu</dc:creator>
  <cp:keywords/>
  <dc:description/>
  <cp:lastModifiedBy>Severina Leu</cp:lastModifiedBy>
  <cp:revision>9</cp:revision>
  <dcterms:created xsi:type="dcterms:W3CDTF">2024-06-02T13:40:00Z</dcterms:created>
  <dcterms:modified xsi:type="dcterms:W3CDTF">2025-01-25T09:50:00Z</dcterms:modified>
</cp:coreProperties>
</file>